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u w:val="single"/>
        </w:rPr>
        <w:t xml:space="preserve">Table S2: </w:t>
      </w:r>
      <w:r>
        <w:rPr/>
        <w:t>HNPCC Samples Used for the Analysis</w:t>
      </w:r>
    </w:p>
    <w:tbl>
      <w:tblPr>
        <w:tblW w:w="8856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576"/>
        <w:gridCol w:w="4678"/>
        <w:gridCol w:w="1956"/>
        <w:gridCol w:w="696"/>
      </w:tblGrid>
      <w:tr>
        <w:trPr/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Germline Mutation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Tumor Histology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MSI</w:t>
            </w:r>
          </w:p>
        </w:tc>
      </w:tr>
      <w:tr>
        <w:trPr/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M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MLH1: c.1852_1854delAAG (p.Lys618del)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Adenocarcinoma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High</w:t>
            </w:r>
          </w:p>
        </w:tc>
      </w:tr>
      <w:tr>
        <w:trPr/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F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MLH1: c.544+3A&gt;G (p.Glu153fs)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Adenocarcinoma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High</w:t>
            </w:r>
          </w:p>
        </w:tc>
      </w:tr>
      <w:tr>
        <w:trPr/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M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MLH1: c.1852_1854delAAG (p.Lys618del)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Adenocarcinoma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High</w:t>
            </w:r>
          </w:p>
        </w:tc>
      </w:tr>
      <w:tr>
        <w:trPr/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M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MSH2: c.208-?_307+?del (p.Ala123_Gln215del)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Adenocarcinoma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High</w:t>
            </w:r>
          </w:p>
        </w:tc>
      </w:tr>
      <w:tr>
        <w:trPr/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5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M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MSH2: c.2294delC (p.Ala765fs)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Adenoma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High</w:t>
            </w:r>
          </w:p>
        </w:tc>
      </w:tr>
      <w:tr>
        <w:trPr/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6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M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MLH1: c.454+1G&gt;A (p.Ala128fs)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Adenoma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High</w:t>
            </w:r>
          </w:p>
        </w:tc>
      </w:tr>
      <w:tr>
        <w:trPr/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M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MLH1: c.1050delA (p.Gly351fs)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Adenocarcinoma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High</w:t>
            </w:r>
          </w:p>
        </w:tc>
      </w:tr>
      <w:tr>
        <w:trPr/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8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F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MSH2: c.678-?_791+?del (p.Val463fs)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Adenocarcinoma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High</w:t>
            </w:r>
          </w:p>
        </w:tc>
      </w:tr>
      <w:tr>
        <w:trPr/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9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F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MSH2: c.2519_2530del12 (p.Val840_Gly843del)</w:t>
            </w:r>
          </w:p>
        </w:tc>
        <w:tc>
          <w:tcPr>
            <w:tcW w:w="1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/>
              <w:t>Adenoma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High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ind w:left="284" w:hanging="284"/>
        <w:jc w:val="both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Boland CR, Thibodeau SN, Hamilton SR, Sidransky D, Eshleman JR, et al. (1998) A National Cancer Institute Workshop on Microsatellite Instability for cancer detection and familial predisposition: development of international criteria for the determination of microsatellite instability in colorectal cancer. Cancer Res 58: 5248-5257.</w:t>
      </w:r>
    </w:p>
    <w:p>
      <w:pPr>
        <w:pStyle w:val="Normal"/>
        <w:ind w:left="284" w:hanging="284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2:59:00Z</dcterms:created>
  <dc:creator>Francesca</dc:creator>
  <dc:description/>
  <cp:keywords/>
  <dc:language>en-US</dc:language>
  <cp:lastModifiedBy>Comp.Dept. IFOM</cp:lastModifiedBy>
  <dcterms:modified xsi:type="dcterms:W3CDTF">2009-11-23T14:38:00Z</dcterms:modified>
  <cp:revision>2</cp:revision>
  <dc:subject/>
  <dc:title>Table S2: HNPCC Samples Used for the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